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E89279" w14:textId="77777777" w:rsidR="005129A0" w:rsidRPr="003D12A5" w:rsidRDefault="005129A0" w:rsidP="005129A0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3D12A5">
        <w:rPr>
          <w:rFonts w:ascii="Arial" w:hAnsi="Arial" w:cs="Arial"/>
          <w:b/>
          <w:bCs/>
          <w:sz w:val="28"/>
          <w:szCs w:val="28"/>
          <w:u w:val="single"/>
        </w:rPr>
        <w:t>Description of Additional Supplementary Files</w:t>
      </w:r>
    </w:p>
    <w:p w14:paraId="723748E0" w14:textId="18EDEBED" w:rsidR="007605F9" w:rsidRDefault="007605F9" w:rsidP="005129A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Filename: </w:t>
      </w:r>
      <w:r w:rsidR="005129A0"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Supplementary Movie 1.</w:t>
      </w:r>
      <w:r w:rsidR="005129A0"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</w:p>
    <w:p w14:paraId="08593DED" w14:textId="304E2992" w:rsidR="005129A0" w:rsidRDefault="007605F9" w:rsidP="005129A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scription:</w:t>
      </w:r>
      <w:r w:rsidR="0082121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="005129A0"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DCM applied to the 5-species </w:t>
      </w:r>
      <w:proofErr w:type="spellStart"/>
      <w:r w:rsidR="005129A0"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gLV</w:t>
      </w:r>
      <w:proofErr w:type="spellEnd"/>
      <w:r w:rsidR="005129A0"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system.</w:t>
      </w:r>
    </w:p>
    <w:p w14:paraId="6420944E" w14:textId="77777777" w:rsidR="007605F9" w:rsidRDefault="007605F9" w:rsidP="005129A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31CA1E0F" w14:textId="77777777" w:rsidR="007605F9" w:rsidRDefault="007605F9" w:rsidP="005129A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44690DE4" w14:textId="61A70F98" w:rsidR="007605F9" w:rsidRDefault="007605F9" w:rsidP="005129A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Filename:</w:t>
      </w: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Supplementary Movie 2.</w:t>
      </w:r>
    </w:p>
    <w:p w14:paraId="50828B9A" w14:textId="1719FCFD" w:rsidR="007605F9" w:rsidRPr="005129A0" w:rsidRDefault="007605F9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scription:</w:t>
      </w:r>
      <w:r w:rsidRPr="007605F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  <w:r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DCM applied to the mouse gut community perturbed by pathogenic bacteria.</w:t>
      </w:r>
    </w:p>
    <w:p w14:paraId="6DBBFCBB" w14:textId="3B326358" w:rsidR="007605F9" w:rsidRDefault="007605F9" w:rsidP="005129A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</w:pPr>
    </w:p>
    <w:p w14:paraId="29D4F411" w14:textId="77777777" w:rsidR="007605F9" w:rsidRDefault="007605F9" w:rsidP="005129A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</w:pPr>
    </w:p>
    <w:p w14:paraId="5941E9FA" w14:textId="25C9972F" w:rsidR="007605F9" w:rsidRPr="005129A0" w:rsidRDefault="007605F9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Filename:</w:t>
      </w: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Supplementary </w:t>
      </w:r>
      <w:r w:rsidR="008B17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Movie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3.</w:t>
      </w:r>
      <w:r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</w:p>
    <w:p w14:paraId="5FB2AC4E" w14:textId="3A57B142" w:rsidR="007605F9" w:rsidRPr="005129A0" w:rsidRDefault="007605F9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scription:</w:t>
      </w:r>
      <w:r w:rsidRPr="007605F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  <w:r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DCM applied to th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mouse 1 of rm cohort</w:t>
      </w:r>
    </w:p>
    <w:p w14:paraId="0234E0B2" w14:textId="77777777" w:rsidR="007605F9" w:rsidRDefault="007605F9" w:rsidP="005129A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12981A1A" w14:textId="0BA0013B" w:rsidR="007605F9" w:rsidRPr="005129A0" w:rsidRDefault="007605F9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Filename: 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Supplementary </w:t>
      </w:r>
      <w:r w:rsidR="008B17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Movie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4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.</w:t>
      </w:r>
    </w:p>
    <w:p w14:paraId="36C02887" w14:textId="57549FFD" w:rsidR="007605F9" w:rsidRDefault="007605F9" w:rsidP="005129A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scription:</w:t>
      </w: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</w:t>
      </w:r>
      <w:r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DCM applied to th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mous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2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of rm cohort</w:t>
      </w:r>
    </w:p>
    <w:p w14:paraId="0581344B" w14:textId="77777777" w:rsidR="007605F9" w:rsidRDefault="007605F9" w:rsidP="005129A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2E0F283F" w14:textId="241C0FFC" w:rsidR="007605F9" w:rsidRDefault="007605F9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Filename:</w:t>
      </w: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Supplementary </w:t>
      </w:r>
      <w:r w:rsidR="008B17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Movie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5.</w:t>
      </w:r>
    </w:p>
    <w:p w14:paraId="0BAD968B" w14:textId="30AE0D71" w:rsidR="00161078" w:rsidRPr="005129A0" w:rsidRDefault="007605F9" w:rsidP="0016107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scription:</w:t>
      </w:r>
      <w:r w:rsidRPr="007605F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  <w:r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DCM applied to th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mous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3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of rm cohort</w:t>
      </w:r>
    </w:p>
    <w:p w14:paraId="1687C1F2" w14:textId="4A7318BA" w:rsidR="007605F9" w:rsidRDefault="007605F9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67FD7BE3" w14:textId="3D38CD91" w:rsidR="007605F9" w:rsidRDefault="007605F9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Filename: 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Supplementary </w:t>
      </w:r>
      <w:r w:rsidR="008B17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Movie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6.</w:t>
      </w:r>
    </w:p>
    <w:p w14:paraId="13E3C383" w14:textId="5E399168" w:rsidR="00161078" w:rsidRPr="005129A0" w:rsidRDefault="007605F9" w:rsidP="0016107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scription: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DCM applied to th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mouse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4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of rm cohort</w:t>
      </w:r>
    </w:p>
    <w:p w14:paraId="294AC542" w14:textId="23D03DD3" w:rsidR="007605F9" w:rsidRPr="005129A0" w:rsidRDefault="007605F9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1D057C42" w14:textId="0B5B40FC" w:rsidR="007605F9" w:rsidRDefault="00554DC5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Filename: </w:t>
      </w:r>
      <w:r w:rsidR="007605F9"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Supplementary </w:t>
      </w:r>
      <w:r w:rsidR="008B17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Movie</w:t>
      </w:r>
      <w:r w:rsidR="007605F9"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7.</w:t>
      </w:r>
    </w:p>
    <w:p w14:paraId="1894AABB" w14:textId="00B0AFBC" w:rsidR="00161078" w:rsidRPr="005129A0" w:rsidRDefault="007605F9" w:rsidP="0016107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scription: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DCM applied to th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mous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1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of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gf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cohort</w:t>
      </w:r>
    </w:p>
    <w:p w14:paraId="767CAA6B" w14:textId="557D924F" w:rsidR="007605F9" w:rsidRDefault="007605F9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437985D1" w14:textId="0270D8AD" w:rsidR="007605F9" w:rsidRDefault="007605F9" w:rsidP="005129A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Filename: </w:t>
      </w:r>
      <w:r w:rsidR="005129A0"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Supplementary </w:t>
      </w:r>
      <w:r w:rsidR="008B17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Movie</w:t>
      </w:r>
      <w:r w:rsidR="005129A0"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8.</w:t>
      </w:r>
      <w:r w:rsidR="005129A0"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</w:p>
    <w:p w14:paraId="25BADBD4" w14:textId="1EB0C67E" w:rsidR="00161078" w:rsidRPr="005129A0" w:rsidRDefault="007605F9" w:rsidP="0016107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scription:</w:t>
      </w:r>
      <w:r w:rsidRPr="007605F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  <w:r w:rsidR="00161078"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DCM applied to th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mous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2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of gf cohort</w:t>
      </w:r>
    </w:p>
    <w:p w14:paraId="1454C55A" w14:textId="77777777" w:rsidR="007605F9" w:rsidRDefault="007605F9" w:rsidP="005129A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</w:pPr>
    </w:p>
    <w:p w14:paraId="36C16090" w14:textId="14ED6599" w:rsidR="007605F9" w:rsidRDefault="007605F9" w:rsidP="005129A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Filename: </w:t>
      </w:r>
      <w:r w:rsidR="005129A0"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Supplementary </w:t>
      </w:r>
      <w:r w:rsidR="008B17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Movie</w:t>
      </w:r>
      <w:r w:rsidR="005129A0"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9.</w:t>
      </w:r>
      <w:r w:rsidR="005129A0"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</w:p>
    <w:p w14:paraId="42A1532F" w14:textId="459E1AFF" w:rsidR="005129A0" w:rsidRDefault="007605F9" w:rsidP="005129A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scription:</w:t>
      </w:r>
      <w:r w:rsidRPr="007605F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  <w:r w:rsidR="00161078"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DCM applied to th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mous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3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of gf cohort</w:t>
      </w:r>
    </w:p>
    <w:p w14:paraId="5C6915A8" w14:textId="77777777" w:rsidR="007605F9" w:rsidRPr="005129A0" w:rsidRDefault="007605F9" w:rsidP="005129A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6D7A09F0" w14:textId="4FF28311" w:rsidR="007605F9" w:rsidRDefault="007605F9" w:rsidP="005129A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Filename: </w:t>
      </w:r>
      <w:r w:rsidR="005129A0"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Supplementary </w:t>
      </w:r>
      <w:r w:rsidR="008B17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Movie</w:t>
      </w:r>
      <w:r w:rsidR="005129A0"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10.</w:t>
      </w:r>
      <w:r w:rsidR="005129A0"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</w:p>
    <w:p w14:paraId="4C9DCF41" w14:textId="5B9D8903" w:rsidR="00161078" w:rsidRPr="005129A0" w:rsidRDefault="007605F9" w:rsidP="0016107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scription:</w:t>
      </w:r>
      <w:r w:rsidRPr="007605F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  <w:r w:rsidR="00161078"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DCM applied to th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mous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4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of gf cohort</w:t>
      </w:r>
    </w:p>
    <w:p w14:paraId="738F0ECC" w14:textId="77777777" w:rsidR="007605F9" w:rsidRDefault="007605F9" w:rsidP="007605F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</w:pPr>
    </w:p>
    <w:p w14:paraId="4BE35044" w14:textId="45F4D39C" w:rsidR="007605F9" w:rsidRDefault="007605F9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Filename: 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Supplementary </w:t>
      </w:r>
      <w:r w:rsidR="008B17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Movie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1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.</w:t>
      </w:r>
      <w:r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</w:p>
    <w:p w14:paraId="5B79DBCF" w14:textId="0FE99D16" w:rsidR="00161078" w:rsidRPr="005129A0" w:rsidRDefault="007605F9" w:rsidP="0016107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scription:</w:t>
      </w:r>
      <w:r w:rsidRPr="007605F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  <w:r w:rsidR="00161078"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DCM applied to th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mouse 1 of </w:t>
      </w:r>
      <w:proofErr w:type="spellStart"/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im</w:t>
      </w:r>
      <w:proofErr w:type="spellEnd"/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cohort</w:t>
      </w:r>
    </w:p>
    <w:p w14:paraId="32A4784E" w14:textId="3DEE8BA9" w:rsidR="007605F9" w:rsidRDefault="007605F9" w:rsidP="005129A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0DD69380" w14:textId="6F5C8D7D" w:rsidR="007605F9" w:rsidRDefault="007605F9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Filename: 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Supplementary </w:t>
      </w:r>
      <w:r w:rsidR="008B17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Movie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2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.</w:t>
      </w:r>
      <w:r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</w:p>
    <w:p w14:paraId="4C24E934" w14:textId="12A3BC3C" w:rsidR="00161078" w:rsidRPr="005129A0" w:rsidRDefault="007605F9" w:rsidP="0016107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scription:</w:t>
      </w:r>
      <w:r w:rsidRPr="007605F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  <w:r w:rsidR="00161078"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DCM applied to th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mous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2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of </w:t>
      </w:r>
      <w:proofErr w:type="spellStart"/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im</w:t>
      </w:r>
      <w:proofErr w:type="spellEnd"/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cohort</w:t>
      </w:r>
    </w:p>
    <w:p w14:paraId="2F31D930" w14:textId="77777777" w:rsidR="007605F9" w:rsidRDefault="007605F9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121C7866" w14:textId="1DF82D69" w:rsidR="007605F9" w:rsidRDefault="007605F9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Filename: 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Supplementary </w:t>
      </w:r>
      <w:r w:rsidR="008B17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Movie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3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.</w:t>
      </w:r>
      <w:r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</w:p>
    <w:p w14:paraId="17624ECD" w14:textId="72CCF5C5" w:rsidR="00161078" w:rsidRPr="005129A0" w:rsidRDefault="007605F9" w:rsidP="0016107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scription:</w:t>
      </w:r>
      <w:r w:rsidRPr="007605F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  <w:r w:rsidR="00161078"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DCM applied to th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mous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3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of </w:t>
      </w:r>
      <w:proofErr w:type="spellStart"/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im</w:t>
      </w:r>
      <w:proofErr w:type="spellEnd"/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cohort</w:t>
      </w:r>
    </w:p>
    <w:p w14:paraId="2B37AE0A" w14:textId="77777777" w:rsidR="007605F9" w:rsidRDefault="007605F9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06180B70" w14:textId="04404852" w:rsidR="007605F9" w:rsidRDefault="007605F9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Filename: 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Supplementary </w:t>
      </w:r>
      <w:r w:rsidR="008B17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Movie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4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.</w:t>
      </w:r>
      <w:r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</w:p>
    <w:p w14:paraId="63996215" w14:textId="087881B2" w:rsidR="00161078" w:rsidRPr="005129A0" w:rsidRDefault="007605F9" w:rsidP="0016107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scription:</w:t>
      </w:r>
      <w:r w:rsidRPr="007605F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  <w:r w:rsidR="00161078"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DCM applied to th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mous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4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of </w:t>
      </w:r>
      <w:proofErr w:type="spellStart"/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im</w:t>
      </w:r>
      <w:proofErr w:type="spellEnd"/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cohort</w:t>
      </w:r>
    </w:p>
    <w:p w14:paraId="637B86C6" w14:textId="0E54BDBD" w:rsidR="007605F9" w:rsidRPr="005129A0" w:rsidRDefault="007605F9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3D5F24EA" w14:textId="77777777" w:rsidR="007605F9" w:rsidRPr="005129A0" w:rsidRDefault="007605F9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34865D81" w14:textId="2D4248E7" w:rsidR="007605F9" w:rsidRDefault="007605F9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lastRenderedPageBreak/>
        <w:t xml:space="preserve">Filename: 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Supplementary </w:t>
      </w:r>
      <w:r w:rsidR="008B17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Movie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5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.</w:t>
      </w:r>
      <w:r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</w:p>
    <w:p w14:paraId="7A312952" w14:textId="63FE1948" w:rsidR="007605F9" w:rsidRDefault="007605F9" w:rsidP="00161078">
      <w:pPr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scription:</w:t>
      </w:r>
      <w:r w:rsidRPr="007605F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</w:t>
      </w:r>
      <w:r w:rsidR="00161078" w:rsidRP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DCM applied to the mouse 1 of </w:t>
      </w:r>
      <w:proofErr w:type="spellStart"/>
      <w:r w:rsidR="00161078" w:rsidRP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im</w:t>
      </w:r>
      <w:proofErr w:type="spellEnd"/>
      <w:r w:rsidR="00161078" w:rsidRP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cohort, but with </w:t>
      </w:r>
      <w:r w:rsidR="00161078" w:rsidRPr="0016107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de-DE"/>
        </w:rPr>
        <w:t>Enterobacteriaceae</w:t>
      </w:r>
      <w:r w:rsidR="00161078" w:rsidRP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excluded.</w:t>
      </w:r>
    </w:p>
    <w:p w14:paraId="5D47A745" w14:textId="332B765A" w:rsidR="007605F9" w:rsidRDefault="007605F9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Filename: 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Supplementary </w:t>
      </w:r>
      <w:r w:rsidR="008B17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Movie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6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.</w:t>
      </w:r>
      <w:r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</w:p>
    <w:p w14:paraId="20E8F861" w14:textId="660BE01E" w:rsidR="007605F9" w:rsidRPr="005129A0" w:rsidRDefault="007605F9" w:rsidP="00161078">
      <w:pPr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scription:</w:t>
      </w:r>
      <w:r w:rsidRPr="007605F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</w:t>
      </w:r>
      <w:r w:rsidR="00161078" w:rsidRP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DCM applied to the mous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2</w:t>
      </w:r>
      <w:r w:rsidR="00161078" w:rsidRP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of </w:t>
      </w:r>
      <w:proofErr w:type="spellStart"/>
      <w:r w:rsidR="00161078" w:rsidRP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im</w:t>
      </w:r>
      <w:proofErr w:type="spellEnd"/>
      <w:r w:rsidR="00161078" w:rsidRP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cohort, but with </w:t>
      </w:r>
      <w:r w:rsidR="00161078" w:rsidRPr="0016107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de-DE"/>
        </w:rPr>
        <w:t>Enterobacteriaceae</w:t>
      </w:r>
      <w:r w:rsidR="00161078" w:rsidRP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excluded.</w:t>
      </w:r>
    </w:p>
    <w:p w14:paraId="0869C8C3" w14:textId="77777777" w:rsidR="007605F9" w:rsidRDefault="007605F9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6C05D42E" w14:textId="47637C36" w:rsidR="007605F9" w:rsidRDefault="007605F9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Filename: 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Supplementary </w:t>
      </w:r>
      <w:r w:rsidR="008B17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Movie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7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.</w:t>
      </w:r>
      <w:r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</w:p>
    <w:p w14:paraId="36A9DF53" w14:textId="0AE2122D" w:rsidR="007605F9" w:rsidRPr="005129A0" w:rsidRDefault="007605F9" w:rsidP="00161078">
      <w:pPr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scription:</w:t>
      </w:r>
      <w:r w:rsidRPr="007605F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</w:t>
      </w:r>
      <w:r w:rsidR="00161078" w:rsidRP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DCM applied to the mous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3</w:t>
      </w:r>
      <w:r w:rsidR="00161078" w:rsidRP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of </w:t>
      </w:r>
      <w:proofErr w:type="spellStart"/>
      <w:r w:rsidR="00161078" w:rsidRP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im</w:t>
      </w:r>
      <w:proofErr w:type="spellEnd"/>
      <w:r w:rsidR="00161078" w:rsidRP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cohort, but with </w:t>
      </w:r>
      <w:r w:rsidR="00161078" w:rsidRPr="0016107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de-DE"/>
        </w:rPr>
        <w:t xml:space="preserve">Enterobacteriaceae </w:t>
      </w:r>
      <w:r w:rsidR="00161078" w:rsidRP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excluded.</w:t>
      </w:r>
    </w:p>
    <w:p w14:paraId="61A0AC7B" w14:textId="77777777" w:rsidR="007605F9" w:rsidRDefault="007605F9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5E71E81B" w14:textId="14306043" w:rsidR="007605F9" w:rsidRDefault="007605F9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Filename: 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Supplementary </w:t>
      </w:r>
      <w:r w:rsidR="008B17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Movie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8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.</w:t>
      </w:r>
      <w:r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</w:p>
    <w:p w14:paraId="272815B1" w14:textId="349EA165" w:rsidR="00161078" w:rsidRDefault="007605F9" w:rsidP="00161078">
      <w:pPr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scription</w:t>
      </w:r>
      <w:r w:rsidR="00161078" w:rsidRP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  <w:r w:rsidR="00161078" w:rsidRP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DCM applied to the mous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4</w:t>
      </w:r>
      <w:r w:rsidR="00161078" w:rsidRP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of </w:t>
      </w:r>
      <w:proofErr w:type="spellStart"/>
      <w:r w:rsidR="00161078" w:rsidRP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im</w:t>
      </w:r>
      <w:proofErr w:type="spellEnd"/>
      <w:r w:rsidR="00161078" w:rsidRP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cohort, but with </w:t>
      </w:r>
      <w:r w:rsidR="00161078" w:rsidRPr="0016107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de-DE"/>
        </w:rPr>
        <w:t xml:space="preserve">Enterobacteriaceae </w:t>
      </w:r>
      <w:r w:rsidR="00161078" w:rsidRP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excluded.</w:t>
      </w:r>
    </w:p>
    <w:p w14:paraId="21BDF8E7" w14:textId="22727B4C" w:rsidR="007605F9" w:rsidRDefault="007605F9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28868F51" w14:textId="03412DA3" w:rsidR="00554DC5" w:rsidRDefault="00554DC5" w:rsidP="00554DC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Filename: 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Supplementary </w:t>
      </w:r>
      <w:r w:rsidR="008B17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Movie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19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.</w:t>
      </w:r>
      <w:r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</w:p>
    <w:p w14:paraId="5AA10D61" w14:textId="79CD7AEA" w:rsidR="00161078" w:rsidRPr="005129A0" w:rsidRDefault="00554DC5" w:rsidP="0016107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scription</w:t>
      </w:r>
      <w:r w:rsidRPr="00554DC5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  <w:r w:rsidR="00161078"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DCM applied to th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mous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1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of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nc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cohort</w:t>
      </w:r>
    </w:p>
    <w:p w14:paraId="48E5875B" w14:textId="77777777" w:rsidR="00554DC5" w:rsidRDefault="00554DC5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13735B36" w14:textId="38E91710" w:rsidR="00554DC5" w:rsidRDefault="00554DC5" w:rsidP="00554DC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Filename: 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Supplementary </w:t>
      </w:r>
      <w:r w:rsidR="008B17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Movie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20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.</w:t>
      </w:r>
      <w:r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</w:p>
    <w:p w14:paraId="0E953048" w14:textId="77777777" w:rsidR="00161078" w:rsidRPr="005129A0" w:rsidRDefault="00554DC5" w:rsidP="0016107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scription:</w:t>
      </w:r>
      <w:r w:rsidRPr="007605F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</w:t>
      </w:r>
      <w:r w:rsidR="00161078"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DCM applied to th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mouse 2 of nc cohort</w:t>
      </w:r>
    </w:p>
    <w:p w14:paraId="2BF8AEE3" w14:textId="0C69FB1F" w:rsidR="00554DC5" w:rsidRPr="005129A0" w:rsidRDefault="00554DC5" w:rsidP="00554DC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4B7ED140" w14:textId="7E5A101B" w:rsidR="00554DC5" w:rsidRDefault="00554DC5" w:rsidP="00554DC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4DF69BEC" w14:textId="20D9CC69" w:rsidR="00554DC5" w:rsidRDefault="00554DC5" w:rsidP="00554DC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Filename: 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Supplementary </w:t>
      </w:r>
      <w:r w:rsidR="008B17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Movie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21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.</w:t>
      </w:r>
      <w:r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</w:p>
    <w:p w14:paraId="48D12F63" w14:textId="76F11D89" w:rsidR="00161078" w:rsidRPr="005129A0" w:rsidRDefault="00554DC5" w:rsidP="0016107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scription:</w:t>
      </w:r>
      <w:r w:rsidRPr="007605F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</w:t>
      </w:r>
      <w:r w:rsidR="00161078"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DCM applied to th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mous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3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of nc cohort</w:t>
      </w:r>
    </w:p>
    <w:p w14:paraId="08C8951D" w14:textId="1C13D444" w:rsidR="00554DC5" w:rsidRPr="005129A0" w:rsidRDefault="00554DC5" w:rsidP="00554DC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085C09F4" w14:textId="77777777" w:rsidR="00554DC5" w:rsidRDefault="00554DC5" w:rsidP="00554DC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7A387BCE" w14:textId="7BA0B59D" w:rsidR="00554DC5" w:rsidRDefault="00554DC5" w:rsidP="00554DC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Filename: 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Supplementary </w:t>
      </w:r>
      <w:r w:rsidR="008B17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Movie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22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.</w:t>
      </w:r>
      <w:r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</w:p>
    <w:p w14:paraId="33F2F724" w14:textId="7662B1F6" w:rsidR="00161078" w:rsidRPr="005129A0" w:rsidRDefault="00554DC5" w:rsidP="0016107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scription:</w:t>
      </w:r>
      <w:r w:rsidRPr="007605F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</w:t>
      </w:r>
      <w:r w:rsidR="00161078"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DCM applied to th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mouse 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4</w:t>
      </w:r>
      <w:r w:rsidR="0016107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of nc cohort</w:t>
      </w:r>
    </w:p>
    <w:p w14:paraId="1EA9FC15" w14:textId="77777777" w:rsidR="00554DC5" w:rsidRPr="005129A0" w:rsidRDefault="00554DC5" w:rsidP="00554DC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28EC7C90" w14:textId="77777777" w:rsidR="00554DC5" w:rsidRPr="005129A0" w:rsidRDefault="00554DC5" w:rsidP="007605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1B1D45D0" w14:textId="1B85F8C0" w:rsidR="00554DC5" w:rsidRDefault="00554DC5" w:rsidP="00554DC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Filename: 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Supplementary Data 1</w:t>
      </w:r>
    </w:p>
    <w:p w14:paraId="551BBAC2" w14:textId="77777777" w:rsidR="00554DC5" w:rsidRPr="005129A0" w:rsidRDefault="00554DC5" w:rsidP="00554DC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scription:</w:t>
      </w:r>
      <w:r w:rsidRPr="007605F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</w:t>
      </w:r>
      <w:r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Barcodes of screened colonies used for whole-genome sequencing.</w:t>
      </w:r>
    </w:p>
    <w:p w14:paraId="1A60002D" w14:textId="23D8800A" w:rsidR="00554DC5" w:rsidRPr="005129A0" w:rsidRDefault="00554DC5" w:rsidP="00554DC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21F95F51" w14:textId="0D4832B8" w:rsidR="00554DC5" w:rsidRDefault="00554DC5" w:rsidP="00554DC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Filename: </w:t>
      </w:r>
      <w:r w:rsidRPr="005129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Supplementary Data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>2</w:t>
      </w:r>
    </w:p>
    <w:p w14:paraId="0606EA24" w14:textId="77777777" w:rsidR="00554DC5" w:rsidRPr="005129A0" w:rsidRDefault="00554DC5" w:rsidP="00554DC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  <w:r w:rsidRPr="00760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scription:</w:t>
      </w:r>
      <w:r w:rsidRPr="007605F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de-DE"/>
        </w:rPr>
        <w:t xml:space="preserve"> </w:t>
      </w:r>
      <w:r w:rsidRPr="005129A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  <w:t>Mutations identified from metagenome or single colony whole-genome sequencing.</w:t>
      </w:r>
    </w:p>
    <w:p w14:paraId="76CA64D7" w14:textId="5251159C" w:rsidR="00554DC5" w:rsidRPr="005129A0" w:rsidRDefault="00554DC5" w:rsidP="00554DC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4D8B71B5" w14:textId="77777777" w:rsidR="00554DC5" w:rsidRPr="005129A0" w:rsidRDefault="00554DC5" w:rsidP="00554DC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de-DE"/>
        </w:rPr>
      </w:pPr>
    </w:p>
    <w:p w14:paraId="32D36CD8" w14:textId="77777777" w:rsidR="005129A0" w:rsidRPr="00C8221F" w:rsidRDefault="005129A0" w:rsidP="005129A0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de-DE"/>
        </w:rPr>
      </w:pPr>
    </w:p>
    <w:p w14:paraId="7B001AF6" w14:textId="77777777" w:rsidR="005064DC" w:rsidRDefault="005064DC"/>
    <w:sectPr w:rsidR="005064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9A0"/>
    <w:rsid w:val="00000192"/>
    <w:rsid w:val="000931C9"/>
    <w:rsid w:val="000B6ED9"/>
    <w:rsid w:val="000B76E5"/>
    <w:rsid w:val="000C7F1F"/>
    <w:rsid w:val="000D5701"/>
    <w:rsid w:val="000F239A"/>
    <w:rsid w:val="0010082A"/>
    <w:rsid w:val="00141F4F"/>
    <w:rsid w:val="00161078"/>
    <w:rsid w:val="00175356"/>
    <w:rsid w:val="001803AA"/>
    <w:rsid w:val="00197CF6"/>
    <w:rsid w:val="001A63C0"/>
    <w:rsid w:val="001B4647"/>
    <w:rsid w:val="001C7EDB"/>
    <w:rsid w:val="001D1332"/>
    <w:rsid w:val="00210582"/>
    <w:rsid w:val="002162AA"/>
    <w:rsid w:val="00230F97"/>
    <w:rsid w:val="00245920"/>
    <w:rsid w:val="00246E33"/>
    <w:rsid w:val="00250364"/>
    <w:rsid w:val="00250DF8"/>
    <w:rsid w:val="00260C27"/>
    <w:rsid w:val="002B12B6"/>
    <w:rsid w:val="002B66A3"/>
    <w:rsid w:val="002B735C"/>
    <w:rsid w:val="002C718C"/>
    <w:rsid w:val="003563EE"/>
    <w:rsid w:val="00360689"/>
    <w:rsid w:val="003828EA"/>
    <w:rsid w:val="00393A36"/>
    <w:rsid w:val="00393E4E"/>
    <w:rsid w:val="0039488D"/>
    <w:rsid w:val="003A1E85"/>
    <w:rsid w:val="003B2C47"/>
    <w:rsid w:val="003C5F83"/>
    <w:rsid w:val="003D3405"/>
    <w:rsid w:val="003D6321"/>
    <w:rsid w:val="003D7781"/>
    <w:rsid w:val="003F0D59"/>
    <w:rsid w:val="00471C0F"/>
    <w:rsid w:val="004B24ED"/>
    <w:rsid w:val="004D1CEA"/>
    <w:rsid w:val="004D217C"/>
    <w:rsid w:val="004E1C3D"/>
    <w:rsid w:val="005064DC"/>
    <w:rsid w:val="005129A0"/>
    <w:rsid w:val="00516104"/>
    <w:rsid w:val="00554DC5"/>
    <w:rsid w:val="005777C3"/>
    <w:rsid w:val="00580B31"/>
    <w:rsid w:val="00580BA1"/>
    <w:rsid w:val="005A5688"/>
    <w:rsid w:val="005B1008"/>
    <w:rsid w:val="005C528C"/>
    <w:rsid w:val="005F1E1C"/>
    <w:rsid w:val="005F69B3"/>
    <w:rsid w:val="0060583F"/>
    <w:rsid w:val="0063157D"/>
    <w:rsid w:val="00655C23"/>
    <w:rsid w:val="006640ED"/>
    <w:rsid w:val="00676B36"/>
    <w:rsid w:val="00705F0D"/>
    <w:rsid w:val="0071411C"/>
    <w:rsid w:val="00716E14"/>
    <w:rsid w:val="007605F9"/>
    <w:rsid w:val="00761DE2"/>
    <w:rsid w:val="00775001"/>
    <w:rsid w:val="00783B34"/>
    <w:rsid w:val="007D3F1D"/>
    <w:rsid w:val="007D5121"/>
    <w:rsid w:val="00814223"/>
    <w:rsid w:val="0082121E"/>
    <w:rsid w:val="00831CC5"/>
    <w:rsid w:val="008427EE"/>
    <w:rsid w:val="008567C7"/>
    <w:rsid w:val="00860F61"/>
    <w:rsid w:val="008B1734"/>
    <w:rsid w:val="008F3E71"/>
    <w:rsid w:val="00902471"/>
    <w:rsid w:val="0091202B"/>
    <w:rsid w:val="009369A5"/>
    <w:rsid w:val="009A0777"/>
    <w:rsid w:val="009E09DC"/>
    <w:rsid w:val="00A628B2"/>
    <w:rsid w:val="00AA2F13"/>
    <w:rsid w:val="00AD480B"/>
    <w:rsid w:val="00AF095B"/>
    <w:rsid w:val="00AF265D"/>
    <w:rsid w:val="00AF7C12"/>
    <w:rsid w:val="00B03F26"/>
    <w:rsid w:val="00B27005"/>
    <w:rsid w:val="00BB0E52"/>
    <w:rsid w:val="00BE4BC8"/>
    <w:rsid w:val="00C23AFE"/>
    <w:rsid w:val="00C911A2"/>
    <w:rsid w:val="00CA7CD1"/>
    <w:rsid w:val="00CB23BD"/>
    <w:rsid w:val="00CB6AEA"/>
    <w:rsid w:val="00CC3452"/>
    <w:rsid w:val="00D12309"/>
    <w:rsid w:val="00D126F9"/>
    <w:rsid w:val="00D2507C"/>
    <w:rsid w:val="00D529A1"/>
    <w:rsid w:val="00D529F5"/>
    <w:rsid w:val="00DB5B72"/>
    <w:rsid w:val="00DC195F"/>
    <w:rsid w:val="00E37A5C"/>
    <w:rsid w:val="00E536B5"/>
    <w:rsid w:val="00E5712B"/>
    <w:rsid w:val="00E86371"/>
    <w:rsid w:val="00EA1523"/>
    <w:rsid w:val="00ED6701"/>
    <w:rsid w:val="00F01C6A"/>
    <w:rsid w:val="00F71E72"/>
    <w:rsid w:val="00FC4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D4B8D"/>
  <w15:chartTrackingRefBased/>
  <w15:docId w15:val="{55DEB45F-15BF-5E4A-8589-2869A4EC4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9A0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9A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9A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9A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9A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9A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9A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9A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9A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9A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9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9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9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9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9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9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9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9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9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29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5129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9A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5129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29A0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5129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29A0"/>
    <w:pPr>
      <w:spacing w:after="0" w:line="240" w:lineRule="auto"/>
      <w:ind w:left="720"/>
      <w:contextualSpacing/>
    </w:pPr>
    <w:rPr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5129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9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9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9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 Gencel</dc:creator>
  <cp:keywords/>
  <dc:description/>
  <cp:lastModifiedBy>Melis Gencel</cp:lastModifiedBy>
  <cp:revision>6</cp:revision>
  <dcterms:created xsi:type="dcterms:W3CDTF">2025-06-17T16:55:00Z</dcterms:created>
  <dcterms:modified xsi:type="dcterms:W3CDTF">2025-06-17T18:37:00Z</dcterms:modified>
</cp:coreProperties>
</file>